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296"/>
        <w:tblW w:w="14170" w:type="dxa"/>
        <w:tblLook w:val="04A0" w:firstRow="1" w:lastRow="0" w:firstColumn="1" w:lastColumn="0" w:noHBand="0" w:noVBand="1"/>
      </w:tblPr>
      <w:tblGrid>
        <w:gridCol w:w="4358"/>
        <w:gridCol w:w="5135"/>
        <w:gridCol w:w="4677"/>
      </w:tblGrid>
      <w:tr w:rsidR="004B2E75" w:rsidRPr="007D4874" w14:paraId="49A06A2F" w14:textId="77777777" w:rsidTr="004A5523">
        <w:tc>
          <w:tcPr>
            <w:tcW w:w="4358" w:type="dxa"/>
          </w:tcPr>
          <w:p w14:paraId="67D30CCF" w14:textId="77777777" w:rsidR="004B2E75" w:rsidRPr="007D4874" w:rsidRDefault="004B2E75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0520700"/>
          </w:p>
        </w:tc>
        <w:tc>
          <w:tcPr>
            <w:tcW w:w="5135" w:type="dxa"/>
          </w:tcPr>
          <w:p w14:paraId="269F611B" w14:textId="77777777" w:rsidR="004B2E75" w:rsidRPr="007D4874" w:rsidRDefault="004B2E75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185">
              <w:rPr>
                <w:rFonts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>Patients with ≥6 Cycles of Adjuvant Immunotherapy (N=122)</w:t>
            </w:r>
          </w:p>
        </w:tc>
        <w:tc>
          <w:tcPr>
            <w:tcW w:w="4677" w:type="dxa"/>
          </w:tcPr>
          <w:p w14:paraId="4B5CFE9B" w14:textId="77777777" w:rsidR="004B2E75" w:rsidRPr="007D4874" w:rsidRDefault="004B2E75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185">
              <w:rPr>
                <w:rFonts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 xml:space="preserve">Patients with </w:t>
            </w:r>
            <w:r>
              <w:rPr>
                <w:rFonts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>&lt;</w:t>
            </w:r>
            <w:r w:rsidRPr="00BA2185">
              <w:rPr>
                <w:rFonts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>6 Cycles of Adjuvant Immunotherapy</w:t>
            </w:r>
            <w:r w:rsidRPr="007D4874">
              <w:rPr>
                <w:rFonts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 xml:space="preserve"> (N=54)</w:t>
            </w:r>
          </w:p>
        </w:tc>
      </w:tr>
      <w:tr w:rsidR="004B2E75" w:rsidRPr="007D4874" w14:paraId="63D9B9BC" w14:textId="77777777" w:rsidTr="004A5523">
        <w:tc>
          <w:tcPr>
            <w:tcW w:w="4358" w:type="dxa"/>
          </w:tcPr>
          <w:p w14:paraId="2A1659CD" w14:textId="77777777" w:rsidR="004B2E75" w:rsidRPr="007D4874" w:rsidRDefault="004B2E75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2" w:type="dxa"/>
            <w:gridSpan w:val="2"/>
          </w:tcPr>
          <w:p w14:paraId="367FE750" w14:textId="77777777" w:rsidR="004B2E75" w:rsidRPr="003368D1" w:rsidRDefault="004B2E75" w:rsidP="004B2E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6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. (%)</w:t>
            </w:r>
          </w:p>
        </w:tc>
      </w:tr>
      <w:tr w:rsidR="004B2E75" w:rsidRPr="007D4874" w14:paraId="7859C6BC" w14:textId="77777777" w:rsidTr="004A5523">
        <w:tc>
          <w:tcPr>
            <w:tcW w:w="4358" w:type="dxa"/>
          </w:tcPr>
          <w:p w14:paraId="56D19F0F" w14:textId="109D283B" w:rsidR="004B2E75" w:rsidRPr="007D4874" w:rsidRDefault="004B2E75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0573783"/>
            <w:r w:rsidRPr="007D4874">
              <w:rPr>
                <w:rFonts w:ascii="Times New Roman" w:hAnsi="Times New Roman" w:cs="Times New Roman"/>
                <w:sz w:val="24"/>
                <w:szCs w:val="24"/>
              </w:rPr>
              <w:t>Grade 3-</w:t>
            </w:r>
            <w:r w:rsidR="00F901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End w:id="1"/>
          </w:p>
        </w:tc>
        <w:tc>
          <w:tcPr>
            <w:tcW w:w="5135" w:type="dxa"/>
          </w:tcPr>
          <w:p w14:paraId="42CFD6F8" w14:textId="53331502" w:rsidR="004B2E75" w:rsidRPr="007D4874" w:rsidRDefault="00AE03C8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B2E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E65A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2E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7" w:type="dxa"/>
          </w:tcPr>
          <w:p w14:paraId="3A76BDBD" w14:textId="77777777" w:rsidR="004B2E75" w:rsidRPr="007D4874" w:rsidRDefault="004B2E75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</w:tr>
      <w:tr w:rsidR="004B2E75" w:rsidRPr="007D4874" w14:paraId="4B12CA65" w14:textId="77777777" w:rsidTr="004A5523">
        <w:tc>
          <w:tcPr>
            <w:tcW w:w="4358" w:type="dxa"/>
          </w:tcPr>
          <w:p w14:paraId="272A1AA7" w14:textId="77777777" w:rsidR="004B2E75" w:rsidRPr="007D4874" w:rsidRDefault="004B2E75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87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5135" w:type="dxa"/>
          </w:tcPr>
          <w:p w14:paraId="154D31FE" w14:textId="1232EE77" w:rsidR="004B2E75" w:rsidRPr="007D4874" w:rsidRDefault="00AE03C8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B2E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4B2E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7" w:type="dxa"/>
          </w:tcPr>
          <w:p w14:paraId="4D838F06" w14:textId="77777777" w:rsidR="004B2E75" w:rsidRPr="007D4874" w:rsidRDefault="004B2E75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4B2E75" w:rsidRPr="007D4874" w14:paraId="5FC5F3E8" w14:textId="77777777" w:rsidTr="004A5523">
        <w:trPr>
          <w:trHeight w:val="340"/>
        </w:trPr>
        <w:tc>
          <w:tcPr>
            <w:tcW w:w="4358" w:type="dxa"/>
          </w:tcPr>
          <w:p w14:paraId="2AEB7024" w14:textId="77777777" w:rsidR="004B2E75" w:rsidRPr="007D4874" w:rsidRDefault="004B2E75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874">
              <w:rPr>
                <w:rFonts w:ascii="Times New Roman" w:hAnsi="Times New Roman" w:cs="Times New Roman"/>
                <w:sz w:val="24"/>
                <w:szCs w:val="24"/>
              </w:rPr>
              <w:t>Led to death</w:t>
            </w:r>
          </w:p>
        </w:tc>
        <w:tc>
          <w:tcPr>
            <w:tcW w:w="5135" w:type="dxa"/>
          </w:tcPr>
          <w:p w14:paraId="2539DAB0" w14:textId="77777777" w:rsidR="004B2E75" w:rsidRPr="007D4874" w:rsidRDefault="004B2E75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677" w:type="dxa"/>
          </w:tcPr>
          <w:p w14:paraId="378761F6" w14:textId="77777777" w:rsidR="004B2E75" w:rsidRPr="007D4874" w:rsidRDefault="004B2E75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A5523" w:rsidRPr="007D4874" w14:paraId="0BC8F0F5" w14:textId="77777777" w:rsidTr="004A5523">
        <w:tc>
          <w:tcPr>
            <w:tcW w:w="4358" w:type="dxa"/>
          </w:tcPr>
          <w:p w14:paraId="482AE771" w14:textId="24809066" w:rsidR="004A5523" w:rsidRPr="007D4874" w:rsidRDefault="004A5523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874">
              <w:rPr>
                <w:rFonts w:ascii="Times New Roman" w:hAnsi="Times New Roman" w:cs="Times New Roman"/>
                <w:sz w:val="24"/>
                <w:szCs w:val="24"/>
              </w:rPr>
              <w:t>Treatment-related adverse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D4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3C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A2185">
              <w:rPr>
                <w:rFonts w:ascii="Times New Roman" w:hAnsi="Times New Roman" w:cs="Times New Roman"/>
                <w:sz w:val="24"/>
                <w:szCs w:val="24"/>
              </w:rPr>
              <w:t>rade 3-</w:t>
            </w:r>
            <w:r w:rsidR="00F901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35" w:type="dxa"/>
          </w:tcPr>
          <w:p w14:paraId="125227D4" w14:textId="19FE2501" w:rsidR="004A5523" w:rsidRPr="007D4874" w:rsidRDefault="004A5523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</w:tcPr>
          <w:p w14:paraId="3662EA72" w14:textId="45DE4CDD" w:rsidR="004A5523" w:rsidRPr="007D4874" w:rsidRDefault="004A5523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523" w:rsidRPr="007D4874" w14:paraId="4CE966FA" w14:textId="77777777" w:rsidTr="004A5523">
        <w:tc>
          <w:tcPr>
            <w:tcW w:w="4358" w:type="dxa"/>
          </w:tcPr>
          <w:p w14:paraId="36D09CCE" w14:textId="77777777" w:rsidR="004A5523" w:rsidRPr="007D4874" w:rsidRDefault="004A5523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185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5135" w:type="dxa"/>
          </w:tcPr>
          <w:p w14:paraId="64F6790F" w14:textId="49F5B0BB" w:rsidR="004A5523" w:rsidRPr="007D4874" w:rsidRDefault="004A5523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65AE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7" w:type="dxa"/>
          </w:tcPr>
          <w:p w14:paraId="3123FE8E" w14:textId="41483969" w:rsidR="004A5523" w:rsidRPr="007D4874" w:rsidRDefault="00AE03C8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4A5523" w:rsidRPr="007D4874" w14:paraId="32AF2D86" w14:textId="77777777" w:rsidTr="004A5523">
        <w:tc>
          <w:tcPr>
            <w:tcW w:w="4358" w:type="dxa"/>
          </w:tcPr>
          <w:p w14:paraId="0768A8B4" w14:textId="77777777" w:rsidR="004A5523" w:rsidRPr="00BA2185" w:rsidRDefault="004A5523" w:rsidP="004B2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6C">
              <w:rPr>
                <w:rFonts w:ascii="Times New Roman" w:hAnsi="Times New Roman" w:cs="Times New Roman"/>
                <w:sz w:val="24"/>
                <w:szCs w:val="24"/>
              </w:rPr>
              <w:t>Decreased neutrophil count</w:t>
            </w:r>
          </w:p>
        </w:tc>
        <w:tc>
          <w:tcPr>
            <w:tcW w:w="5135" w:type="dxa"/>
          </w:tcPr>
          <w:p w14:paraId="4967996A" w14:textId="77777777" w:rsidR="004A5523" w:rsidRPr="007D4874" w:rsidRDefault="004A5523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4677" w:type="dxa"/>
          </w:tcPr>
          <w:p w14:paraId="7F1A655A" w14:textId="4C90C1D3" w:rsidR="004A5523" w:rsidRPr="007D4874" w:rsidRDefault="00AE03C8" w:rsidP="004B2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AE03C8" w:rsidRPr="007D4874" w14:paraId="3B8EA3B8" w14:textId="77777777" w:rsidTr="004A5523">
        <w:tc>
          <w:tcPr>
            <w:tcW w:w="4358" w:type="dxa"/>
          </w:tcPr>
          <w:p w14:paraId="66B86479" w14:textId="576B52A9" w:rsidR="00AE03C8" w:rsidRPr="0005776C" w:rsidRDefault="00AE03C8" w:rsidP="00AE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3C8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135" w:type="dxa"/>
          </w:tcPr>
          <w:p w14:paraId="4AF370EA" w14:textId="7E4D9A4C" w:rsidR="00AE03C8" w:rsidRDefault="00AE03C8" w:rsidP="00AE03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4677" w:type="dxa"/>
          </w:tcPr>
          <w:p w14:paraId="783F9D9E" w14:textId="59664B02" w:rsidR="00AE03C8" w:rsidRDefault="00397918" w:rsidP="00AE03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397918" w:rsidRPr="007D4874" w14:paraId="1D1075CC" w14:textId="77777777" w:rsidTr="004A5523">
        <w:tc>
          <w:tcPr>
            <w:tcW w:w="4358" w:type="dxa"/>
          </w:tcPr>
          <w:p w14:paraId="6A3937D7" w14:textId="29A85731" w:rsidR="00397918" w:rsidRPr="00AE03C8" w:rsidRDefault="00397918" w:rsidP="00AE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918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5135" w:type="dxa"/>
          </w:tcPr>
          <w:p w14:paraId="30201749" w14:textId="620322A5" w:rsidR="00397918" w:rsidRDefault="00397918" w:rsidP="00AE0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4677" w:type="dxa"/>
          </w:tcPr>
          <w:p w14:paraId="5A2A1FBD" w14:textId="12B829C0" w:rsidR="00397918" w:rsidRDefault="00397918" w:rsidP="00AE03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918" w:rsidRPr="007D4874" w14:paraId="143683C5" w14:textId="77777777" w:rsidTr="004A5523">
        <w:tc>
          <w:tcPr>
            <w:tcW w:w="4358" w:type="dxa"/>
          </w:tcPr>
          <w:p w14:paraId="02390597" w14:textId="1B0B28E4" w:rsidR="00397918" w:rsidRPr="00397918" w:rsidRDefault="00397918" w:rsidP="00AE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918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5135" w:type="dxa"/>
          </w:tcPr>
          <w:p w14:paraId="60981DB0" w14:textId="6BD3CE7F" w:rsidR="00397918" w:rsidRDefault="00397918" w:rsidP="00AE0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4677" w:type="dxa"/>
          </w:tcPr>
          <w:p w14:paraId="46B7CCBF" w14:textId="37A5D6EC" w:rsidR="00397918" w:rsidRDefault="00397918" w:rsidP="00AE03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7918" w:rsidRPr="007D4874" w14:paraId="4024B62A" w14:textId="77777777" w:rsidTr="004A5523">
        <w:tc>
          <w:tcPr>
            <w:tcW w:w="4358" w:type="dxa"/>
          </w:tcPr>
          <w:p w14:paraId="50A74109" w14:textId="0B99B1E7" w:rsidR="00397918" w:rsidRPr="00397918" w:rsidRDefault="00397918" w:rsidP="00AE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918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5135" w:type="dxa"/>
          </w:tcPr>
          <w:p w14:paraId="3B76C59F" w14:textId="307AED89" w:rsidR="00397918" w:rsidRDefault="00397918" w:rsidP="00AE0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7" w:type="dxa"/>
          </w:tcPr>
          <w:p w14:paraId="568825F3" w14:textId="63B31678" w:rsidR="00397918" w:rsidRDefault="006F205F" w:rsidP="00AE03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bookmarkEnd w:id="0"/>
    <w:p w14:paraId="5B82B2FE" w14:textId="59540AF7" w:rsidR="00A142CC" w:rsidRPr="004B2E75" w:rsidRDefault="004B2E75" w:rsidP="004B2E75">
      <w:pPr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ry table 3</w:t>
      </w:r>
      <w:r w:rsidRPr="004B2E75">
        <w:rPr>
          <w:rFonts w:ascii="Times New Roman" w:hAnsi="Times New Roman" w:cs="Times New Roman"/>
          <w:b/>
          <w:iCs/>
          <w:sz w:val="24"/>
          <w:szCs w:val="24"/>
        </w:rPr>
        <w:t>. Treatment-Related Adverse Events that Occurred During the Adjuvant Treatment Phase</w:t>
      </w:r>
    </w:p>
    <w:sectPr w:rsidR="00A142CC" w:rsidRPr="004B2E75" w:rsidSect="007D48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3F1BA" w14:textId="77777777" w:rsidR="004111DE" w:rsidRDefault="004111DE" w:rsidP="004A5523">
      <w:r>
        <w:separator/>
      </w:r>
    </w:p>
  </w:endnote>
  <w:endnote w:type="continuationSeparator" w:id="0">
    <w:p w14:paraId="0069951D" w14:textId="77777777" w:rsidR="004111DE" w:rsidRDefault="004111DE" w:rsidP="004A5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5BF6D" w14:textId="77777777" w:rsidR="004111DE" w:rsidRDefault="004111DE" w:rsidP="004A5523">
      <w:r>
        <w:separator/>
      </w:r>
    </w:p>
  </w:footnote>
  <w:footnote w:type="continuationSeparator" w:id="0">
    <w:p w14:paraId="4B847E06" w14:textId="77777777" w:rsidR="004111DE" w:rsidRDefault="004111DE" w:rsidP="004A5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74"/>
    <w:rsid w:val="0005776C"/>
    <w:rsid w:val="000718BB"/>
    <w:rsid w:val="00101C82"/>
    <w:rsid w:val="003368D1"/>
    <w:rsid w:val="00397918"/>
    <w:rsid w:val="004111DE"/>
    <w:rsid w:val="004A5523"/>
    <w:rsid w:val="004B2E75"/>
    <w:rsid w:val="006F205F"/>
    <w:rsid w:val="00776BD8"/>
    <w:rsid w:val="007D4874"/>
    <w:rsid w:val="00A142CC"/>
    <w:rsid w:val="00AE03C8"/>
    <w:rsid w:val="00BA2185"/>
    <w:rsid w:val="00CF461F"/>
    <w:rsid w:val="00E65AE7"/>
    <w:rsid w:val="00F9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69C6B"/>
  <w15:chartTrackingRefBased/>
  <w15:docId w15:val="{651C1AA2-3469-4611-AFD7-34AC5E807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5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55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5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55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辰 董</dc:creator>
  <cp:keywords/>
  <dc:description/>
  <cp:lastModifiedBy>易辰 董</cp:lastModifiedBy>
  <cp:revision>9</cp:revision>
  <dcterms:created xsi:type="dcterms:W3CDTF">2024-10-19T13:48:00Z</dcterms:created>
  <dcterms:modified xsi:type="dcterms:W3CDTF">2024-10-23T03:13:00Z</dcterms:modified>
</cp:coreProperties>
</file>